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358C9" w14:textId="77777777" w:rsidR="0018221F" w:rsidRPr="00A3534D" w:rsidRDefault="0018221F" w:rsidP="0018221F">
      <w:pPr>
        <w:jc w:val="center"/>
        <w:rPr>
          <w:rFonts w:ascii="Times New Roman" w:hAnsi="Times New Roman" w:cs="Times New Roman"/>
          <w:sz w:val="24"/>
          <w:szCs w:val="24"/>
        </w:rPr>
      </w:pPr>
      <w:r w:rsidRPr="00A3534D">
        <w:rPr>
          <w:rFonts w:ascii="Times New Roman" w:hAnsi="Times New Roman" w:cs="Times New Roman"/>
          <w:sz w:val="24"/>
          <w:szCs w:val="24"/>
        </w:rPr>
        <w:t>Supplemental Table 1 Univariate analysis of risk factors associated with recur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068"/>
        <w:gridCol w:w="1383"/>
        <w:gridCol w:w="1518"/>
        <w:gridCol w:w="2552"/>
      </w:tblGrid>
      <w:tr w:rsidR="00A3534D" w:rsidRPr="00A3534D" w14:paraId="4EFCF42D" w14:textId="77777777" w:rsidTr="00721FA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CF20BFC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CC28ADB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E55B1E7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896A330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5FF5217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Comparison Variable</w:t>
            </w:r>
          </w:p>
        </w:tc>
      </w:tr>
      <w:tr w:rsidR="00A3534D" w:rsidRPr="00A3534D" w14:paraId="1DC00D02" w14:textId="77777777" w:rsidTr="00721FA3">
        <w:tc>
          <w:tcPr>
            <w:tcW w:w="1696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5930488C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2C5C19C6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64557E85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3EE399FF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3C9791C5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female</w:t>
            </w:r>
          </w:p>
        </w:tc>
      </w:tr>
      <w:tr w:rsidR="00A3534D" w:rsidRPr="00A3534D" w14:paraId="4BA30FD7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6BBFC26B" w14:textId="77777777" w:rsidR="0018221F" w:rsidRPr="00A3534D" w:rsidRDefault="0018221F" w:rsidP="00721FA3">
            <w:pPr>
              <w:jc w:val="righ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369261A8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28B93B55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6525E26D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617-1.322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796C526D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A3534D" w:rsidRPr="00A3534D" w14:paraId="22A1582E" w14:textId="77777777" w:rsidTr="00721FA3">
        <w:tc>
          <w:tcPr>
            <w:tcW w:w="1696" w:type="dxa"/>
            <w:shd w:val="clear" w:color="auto" w:fill="B4C6E7" w:themeFill="accent1" w:themeFillTint="66"/>
          </w:tcPr>
          <w:p w14:paraId="49A388D7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8" w:type="dxa"/>
            <w:shd w:val="clear" w:color="auto" w:fill="B4C6E7" w:themeFill="accent1" w:themeFillTint="66"/>
          </w:tcPr>
          <w:p w14:paraId="21C582DD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B4C6E7" w:themeFill="accent1" w:themeFillTint="66"/>
          </w:tcPr>
          <w:p w14:paraId="313A1B33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B4C6E7" w:themeFill="accent1" w:themeFillTint="66"/>
          </w:tcPr>
          <w:p w14:paraId="1D322EDF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B4C6E7" w:themeFill="accent1" w:themeFillTint="66"/>
          </w:tcPr>
          <w:p w14:paraId="293CF575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&gt;30 years</w:t>
            </w:r>
          </w:p>
        </w:tc>
      </w:tr>
      <w:tr w:rsidR="00A3534D" w:rsidRPr="00A3534D" w14:paraId="47F164D3" w14:textId="77777777" w:rsidTr="00721FA3">
        <w:tc>
          <w:tcPr>
            <w:tcW w:w="1696" w:type="dxa"/>
            <w:shd w:val="clear" w:color="auto" w:fill="B4C6E7" w:themeFill="accent1" w:themeFillTint="66"/>
          </w:tcPr>
          <w:p w14:paraId="22C0ABEA" w14:textId="77777777" w:rsidR="0018221F" w:rsidRPr="00A3534D" w:rsidRDefault="0018221F" w:rsidP="00721FA3">
            <w:pPr>
              <w:jc w:val="righ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&lt;=30 years</w:t>
            </w:r>
          </w:p>
        </w:tc>
        <w:tc>
          <w:tcPr>
            <w:tcW w:w="1068" w:type="dxa"/>
            <w:shd w:val="clear" w:color="auto" w:fill="B4C6E7" w:themeFill="accent1" w:themeFillTint="66"/>
          </w:tcPr>
          <w:p w14:paraId="548FE342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83" w:type="dxa"/>
            <w:shd w:val="clear" w:color="auto" w:fill="B4C6E7" w:themeFill="accent1" w:themeFillTint="66"/>
          </w:tcPr>
          <w:p w14:paraId="2F0E3E1C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1.530</w:t>
            </w:r>
          </w:p>
        </w:tc>
        <w:tc>
          <w:tcPr>
            <w:tcW w:w="1518" w:type="dxa"/>
            <w:shd w:val="clear" w:color="auto" w:fill="B4C6E7" w:themeFill="accent1" w:themeFillTint="66"/>
          </w:tcPr>
          <w:p w14:paraId="5071778F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1.086-2.157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2C049C6A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A3534D" w:rsidRPr="00A3534D" w14:paraId="609C41AD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12B5D616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64E2BEE4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F7CAAC" w:themeFill="accent2" w:themeFillTint="66"/>
          </w:tcPr>
          <w:p w14:paraId="69C213CE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F7CAAC" w:themeFill="accent2" w:themeFillTint="66"/>
          </w:tcPr>
          <w:p w14:paraId="557EC404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7CAAC" w:themeFill="accent2" w:themeFillTint="66"/>
          </w:tcPr>
          <w:p w14:paraId="7B32A2CB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&lt;=5 cm</w:t>
            </w:r>
          </w:p>
        </w:tc>
      </w:tr>
      <w:tr w:rsidR="00A3534D" w:rsidRPr="00A3534D" w14:paraId="26A153D3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65907478" w14:textId="77777777" w:rsidR="0018221F" w:rsidRPr="00A3534D" w:rsidRDefault="0018221F" w:rsidP="00721FA3">
            <w:pPr>
              <w:jc w:val="righ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5-10 cm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71D10BA3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7BB86991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6CB6DB88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1.096-2.335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3E10D3FD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A3534D" w:rsidRPr="00A3534D" w14:paraId="4BD19983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16198100" w14:textId="77777777" w:rsidR="0018221F" w:rsidRPr="00A3534D" w:rsidRDefault="0018221F" w:rsidP="00721FA3">
            <w:pPr>
              <w:jc w:val="righ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&gt;10 cm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6B768B14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3DC2734E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2.768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67CE46AF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1.678-4.541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6F7A8F1F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A3534D" w:rsidRPr="00A3534D" w14:paraId="6C8D20AD" w14:textId="77777777" w:rsidTr="00721FA3">
        <w:tc>
          <w:tcPr>
            <w:tcW w:w="1696" w:type="dxa"/>
            <w:shd w:val="clear" w:color="auto" w:fill="B4C6E7" w:themeFill="accent1" w:themeFillTint="66"/>
          </w:tcPr>
          <w:p w14:paraId="42FB1D2B" w14:textId="77777777" w:rsidR="0018221F" w:rsidRPr="00A3534D" w:rsidRDefault="0018221F" w:rsidP="00721FA3">
            <w:pPr>
              <w:jc w:val="lef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068" w:type="dxa"/>
            <w:shd w:val="clear" w:color="auto" w:fill="B4C6E7" w:themeFill="accent1" w:themeFillTint="66"/>
          </w:tcPr>
          <w:p w14:paraId="369AC7A6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B4C6E7" w:themeFill="accent1" w:themeFillTint="66"/>
          </w:tcPr>
          <w:p w14:paraId="6AE9FAA7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B4C6E7" w:themeFill="accent1" w:themeFillTint="66"/>
          </w:tcPr>
          <w:p w14:paraId="2D41C038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B4C6E7" w:themeFill="accent1" w:themeFillTint="66"/>
          </w:tcPr>
          <w:p w14:paraId="4E77FF62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non-extremity</w:t>
            </w:r>
          </w:p>
        </w:tc>
      </w:tr>
      <w:tr w:rsidR="00A3534D" w:rsidRPr="00A3534D" w14:paraId="2AA07E9B" w14:textId="77777777" w:rsidTr="00721FA3">
        <w:tc>
          <w:tcPr>
            <w:tcW w:w="1696" w:type="dxa"/>
            <w:shd w:val="clear" w:color="auto" w:fill="B4C6E7" w:themeFill="accent1" w:themeFillTint="66"/>
          </w:tcPr>
          <w:p w14:paraId="7D2B7106" w14:textId="77777777" w:rsidR="0018221F" w:rsidRPr="00A3534D" w:rsidRDefault="0018221F" w:rsidP="00721FA3">
            <w:pPr>
              <w:jc w:val="righ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extremity</w:t>
            </w:r>
          </w:p>
        </w:tc>
        <w:tc>
          <w:tcPr>
            <w:tcW w:w="1068" w:type="dxa"/>
            <w:shd w:val="clear" w:color="auto" w:fill="B4C6E7" w:themeFill="accent1" w:themeFillTint="66"/>
          </w:tcPr>
          <w:p w14:paraId="069BEDD7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383" w:type="dxa"/>
            <w:shd w:val="clear" w:color="auto" w:fill="B4C6E7" w:themeFill="accent1" w:themeFillTint="66"/>
          </w:tcPr>
          <w:p w14:paraId="270011EC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518" w:type="dxa"/>
            <w:shd w:val="clear" w:color="auto" w:fill="B4C6E7" w:themeFill="accent1" w:themeFillTint="66"/>
          </w:tcPr>
          <w:p w14:paraId="48BC42C8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703-1.410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795AC766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A3534D" w:rsidRPr="00A3534D" w14:paraId="0AA0BBF2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6A25BF2C" w14:textId="77777777" w:rsidR="0018221F" w:rsidRPr="00A3534D" w:rsidRDefault="0018221F" w:rsidP="00721FA3">
            <w:pPr>
              <w:jc w:val="lef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4523E409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F7CAAC" w:themeFill="accent2" w:themeFillTint="66"/>
          </w:tcPr>
          <w:p w14:paraId="0CEFFA13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F7CAAC" w:themeFill="accent2" w:themeFillTint="66"/>
          </w:tcPr>
          <w:p w14:paraId="6D596558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7CAAC" w:themeFill="accent2" w:themeFillTint="66"/>
          </w:tcPr>
          <w:p w14:paraId="1991D4E3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single</w:t>
            </w:r>
          </w:p>
        </w:tc>
      </w:tr>
      <w:tr w:rsidR="00A3534D" w:rsidRPr="00A3534D" w14:paraId="7E6E32C7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5356DE39" w14:textId="77777777" w:rsidR="0018221F" w:rsidRPr="00A3534D" w:rsidRDefault="0018221F" w:rsidP="00721FA3">
            <w:pPr>
              <w:jc w:val="righ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46980A19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51C82F4E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2.858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07CBB575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1.530-5.338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2CFCEF1F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A3534D" w:rsidRPr="00A3534D" w14:paraId="0EF14C18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649EF72C" w14:textId="77777777" w:rsidR="0018221F" w:rsidRPr="00A3534D" w:rsidRDefault="0018221F" w:rsidP="00721FA3">
            <w:pPr>
              <w:jc w:val="lef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417D4EFE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F7CAAC" w:themeFill="accent2" w:themeFillTint="66"/>
          </w:tcPr>
          <w:p w14:paraId="7F4C3159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F7CAAC" w:themeFill="accent2" w:themeFillTint="66"/>
          </w:tcPr>
          <w:p w14:paraId="290E23B0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7CAAC" w:themeFill="accent2" w:themeFillTint="66"/>
          </w:tcPr>
          <w:p w14:paraId="1E7BD043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no</w:t>
            </w:r>
          </w:p>
        </w:tc>
      </w:tr>
      <w:tr w:rsidR="00A3534D" w:rsidRPr="00A3534D" w14:paraId="099B97FF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5A00FF92" w14:textId="77777777" w:rsidR="0018221F" w:rsidRPr="00A3534D" w:rsidRDefault="0018221F" w:rsidP="00721FA3">
            <w:pPr>
              <w:jc w:val="right"/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73596F7C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4916D405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0BD093EB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  <w:r w:rsidRPr="00A3534D">
              <w:rPr>
                <w:rFonts w:ascii="Times New Roman" w:hAnsi="Times New Roman" w:cs="Times New Roman"/>
              </w:rPr>
              <w:t>0.449-0.935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5BC75884" w14:textId="77777777" w:rsidR="0018221F" w:rsidRPr="00A3534D" w:rsidRDefault="0018221F" w:rsidP="00721FA3">
            <w:pPr>
              <w:rPr>
                <w:rFonts w:ascii="Times New Roman" w:hAnsi="Times New Roman" w:cs="Times New Roman"/>
              </w:rPr>
            </w:pPr>
          </w:p>
        </w:tc>
      </w:tr>
    </w:tbl>
    <w:p w14:paraId="0DC4A780" w14:textId="77777777" w:rsidR="000C4C25" w:rsidRPr="00A3534D" w:rsidRDefault="000C4C25"/>
    <w:sectPr w:rsidR="000C4C25" w:rsidRPr="00A35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2BA8C9" w14:textId="77777777" w:rsidR="00193213" w:rsidRDefault="00193213" w:rsidP="0018221F">
      <w:r>
        <w:separator/>
      </w:r>
    </w:p>
  </w:endnote>
  <w:endnote w:type="continuationSeparator" w:id="0">
    <w:p w14:paraId="1AFE1943" w14:textId="77777777" w:rsidR="00193213" w:rsidRDefault="00193213" w:rsidP="00182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D5BE7" w14:textId="77777777" w:rsidR="00193213" w:rsidRDefault="00193213" w:rsidP="0018221F">
      <w:r>
        <w:separator/>
      </w:r>
    </w:p>
  </w:footnote>
  <w:footnote w:type="continuationSeparator" w:id="0">
    <w:p w14:paraId="4C4B3F36" w14:textId="77777777" w:rsidR="00193213" w:rsidRDefault="00193213" w:rsidP="00182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C7C"/>
    <w:rsid w:val="000C4C25"/>
    <w:rsid w:val="0018221F"/>
    <w:rsid w:val="00193213"/>
    <w:rsid w:val="005A4C7C"/>
    <w:rsid w:val="00A3534D"/>
    <w:rsid w:val="00C1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101904-8533-4B9E-8494-7EB114CFD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2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22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2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221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8221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tian</dc:creator>
  <cp:keywords/>
  <dc:description/>
  <cp:lastModifiedBy>Eleanor Masterman</cp:lastModifiedBy>
  <cp:revision>3</cp:revision>
  <dcterms:created xsi:type="dcterms:W3CDTF">2021-01-15T09:44:00Z</dcterms:created>
  <dcterms:modified xsi:type="dcterms:W3CDTF">2021-02-22T08:43:00Z</dcterms:modified>
</cp:coreProperties>
</file>